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D321F" w14:textId="081EA505" w:rsidR="0024359E" w:rsidRPr="0024359E" w:rsidRDefault="0024359E" w:rsidP="00BC32DD">
      <w:pPr>
        <w:tabs>
          <w:tab w:val="left" w:pos="5812"/>
        </w:tabs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98"/>
        <w:tblW w:w="9451" w:type="dxa"/>
        <w:tblLook w:val="04A0" w:firstRow="1" w:lastRow="0" w:firstColumn="1" w:lastColumn="0" w:noHBand="0" w:noVBand="1"/>
      </w:tblPr>
      <w:tblGrid>
        <w:gridCol w:w="2268"/>
        <w:gridCol w:w="1353"/>
        <w:gridCol w:w="1389"/>
        <w:gridCol w:w="1794"/>
        <w:gridCol w:w="1475"/>
        <w:gridCol w:w="950"/>
        <w:gridCol w:w="222"/>
      </w:tblGrid>
      <w:tr w:rsidR="00FA370A" w:rsidRPr="00FE747B" w14:paraId="7A1AC0E8" w14:textId="77777777" w:rsidTr="00FA370A">
        <w:trPr>
          <w:trHeight w:val="242"/>
        </w:trPr>
        <w:tc>
          <w:tcPr>
            <w:tcW w:w="94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E8AC" w14:textId="211F904A" w:rsidR="00FA370A" w:rsidRPr="0020560D" w:rsidRDefault="00221CBA" w:rsidP="00FA37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2056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FA370A" w:rsidRPr="0020560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. Antibodies used in flow cytometry</w:t>
            </w:r>
          </w:p>
        </w:tc>
      </w:tr>
      <w:tr w:rsidR="00FA370A" w:rsidRPr="00FE747B" w14:paraId="00B6A575" w14:textId="77777777" w:rsidTr="00FA370A">
        <w:trPr>
          <w:trHeight w:val="24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78DD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9AA8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0D2A4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uoroscence</w:t>
            </w:r>
            <w:proofErr w:type="spellEnd"/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DBB5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ndor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7CED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dentifi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6113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EB2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243AFB31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377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D8B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-F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A212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C-Cy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BD0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C5F4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76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2D64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169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298AE9F0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5CA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11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EC1B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1/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C9570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T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A40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9A08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6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02C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F013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1324AE71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584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11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08F8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02CC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A13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7DE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9BC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15B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6EAFF2C9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E93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F4/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487E0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45-23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777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4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D6EB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ACD6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5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1F6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EE5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75C9CB99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02E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2C5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00C2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cy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5EA7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D454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05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8E3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4C1D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0EB0D288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AF5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2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285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R6F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8BD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B44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289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-2061-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213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9CB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04C5E37C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607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330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chel-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960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5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3A4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5DF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2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414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F90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40773889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4BA0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MHC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89C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5/114.15.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CC55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6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E5A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67A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4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252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FFAC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5A73E0BC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AB7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Ly6C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1FC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-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470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6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F855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9A5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F51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B4A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58F61835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77B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Ly6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B9FF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A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5C9A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B7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631F0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79F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64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A26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5F5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6516EC84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91ED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27C8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-2c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5191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5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934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2703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0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1B9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4460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642B9B09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756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7DA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D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5BD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60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587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8FB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31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115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FB9D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129385FE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7A2C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NK1.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857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K1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8B95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cy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FE4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6C3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20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68C8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6F11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4052339E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1832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5157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M4-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9E9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T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0CA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326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8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4307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619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3A297543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1C07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F40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DFA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D01B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456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0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064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89F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4C2F3619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5B9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Foxp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77E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K-16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01F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0B8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4BC0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-5773-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DF490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5F8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4A2C0AC3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B301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8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392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-6.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441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CPCy5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12BC2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88ACB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11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1550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73C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722D9E92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BF3F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96A5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3213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4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DFB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318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59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7AFAE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36C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3E4F04BA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4D29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-mouse CD2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FD2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H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8AFA8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V6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A39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80E0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06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C5C1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F51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370A" w:rsidRPr="00FE747B" w14:paraId="5E3E05A2" w14:textId="77777777" w:rsidTr="00FA370A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5264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ti-mouse </w:t>
            </w:r>
            <w:proofErr w:type="spellStart"/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nzymeB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AD31A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B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16DC6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647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D4342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A1E68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54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D570C" w14:textId="77777777" w:rsidR="00FA370A" w:rsidRPr="00DA05B6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05B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: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3FB" w14:textId="77777777" w:rsidR="00FA370A" w:rsidRPr="00FE747B" w:rsidRDefault="00FA370A" w:rsidP="00FA3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2A3B523" w14:textId="34FF6BDC" w:rsidR="00FE747B" w:rsidRPr="00350509" w:rsidRDefault="00FE747B" w:rsidP="00350509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26D222" w14:textId="6A99C6A4" w:rsidR="00FE747B" w:rsidRPr="00ED5ACB" w:rsidRDefault="00FE747B" w:rsidP="00ED5ACB"/>
    <w:sectPr w:rsidR="00FE747B" w:rsidRPr="00ED5AC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0F84B" w14:textId="77777777" w:rsidR="00F34D59" w:rsidRDefault="00F34D59" w:rsidP="00ED5ACB">
      <w:r>
        <w:separator/>
      </w:r>
    </w:p>
  </w:endnote>
  <w:endnote w:type="continuationSeparator" w:id="0">
    <w:p w14:paraId="59337F76" w14:textId="77777777" w:rsidR="00F34D59" w:rsidRDefault="00F34D59" w:rsidP="00ED5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6491232"/>
      <w:docPartObj>
        <w:docPartGallery w:val="Page Numbers (Bottom of Page)"/>
        <w:docPartUnique/>
      </w:docPartObj>
    </w:sdtPr>
    <w:sdtEndPr/>
    <w:sdtContent>
      <w:p w14:paraId="5F13A1BF" w14:textId="647CBF94" w:rsidR="005031CA" w:rsidRDefault="005031C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1CBA" w:rsidRPr="00221CBA">
          <w:rPr>
            <w:noProof/>
            <w:lang w:val="zh-CN"/>
          </w:rPr>
          <w:t>1</w:t>
        </w:r>
        <w:r>
          <w:fldChar w:fldCharType="end"/>
        </w:r>
      </w:p>
    </w:sdtContent>
  </w:sdt>
  <w:p w14:paraId="16836951" w14:textId="77777777" w:rsidR="005031CA" w:rsidRDefault="005031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E9D86" w14:textId="77777777" w:rsidR="00F34D59" w:rsidRDefault="00F34D59" w:rsidP="00ED5ACB">
      <w:r>
        <w:separator/>
      </w:r>
    </w:p>
  </w:footnote>
  <w:footnote w:type="continuationSeparator" w:id="0">
    <w:p w14:paraId="67828E96" w14:textId="77777777" w:rsidR="00F34D59" w:rsidRDefault="00F34D59" w:rsidP="00ED5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C09"/>
    <w:rsid w:val="00015751"/>
    <w:rsid w:val="000262A0"/>
    <w:rsid w:val="000859A0"/>
    <w:rsid w:val="0019637F"/>
    <w:rsid w:val="001A1337"/>
    <w:rsid w:val="001C02D6"/>
    <w:rsid w:val="001C7D00"/>
    <w:rsid w:val="0020560D"/>
    <w:rsid w:val="0021318E"/>
    <w:rsid w:val="00221CBA"/>
    <w:rsid w:val="0024359E"/>
    <w:rsid w:val="00287C5F"/>
    <w:rsid w:val="002E5118"/>
    <w:rsid w:val="002F6AEB"/>
    <w:rsid w:val="00306830"/>
    <w:rsid w:val="003447EC"/>
    <w:rsid w:val="00350509"/>
    <w:rsid w:val="00370A3C"/>
    <w:rsid w:val="003B7887"/>
    <w:rsid w:val="00423490"/>
    <w:rsid w:val="00425BC9"/>
    <w:rsid w:val="0042752E"/>
    <w:rsid w:val="00431C5F"/>
    <w:rsid w:val="004A2C09"/>
    <w:rsid w:val="004C4BAC"/>
    <w:rsid w:val="004C7BAD"/>
    <w:rsid w:val="004D4B57"/>
    <w:rsid w:val="004E4F62"/>
    <w:rsid w:val="005031CA"/>
    <w:rsid w:val="005150E4"/>
    <w:rsid w:val="00525C2C"/>
    <w:rsid w:val="005304D0"/>
    <w:rsid w:val="005355F1"/>
    <w:rsid w:val="00603507"/>
    <w:rsid w:val="00604C25"/>
    <w:rsid w:val="00632A02"/>
    <w:rsid w:val="0063728D"/>
    <w:rsid w:val="006372EF"/>
    <w:rsid w:val="006A748F"/>
    <w:rsid w:val="006E1DDE"/>
    <w:rsid w:val="00704802"/>
    <w:rsid w:val="00733076"/>
    <w:rsid w:val="00791060"/>
    <w:rsid w:val="007D7529"/>
    <w:rsid w:val="008315BB"/>
    <w:rsid w:val="00841A05"/>
    <w:rsid w:val="008732CE"/>
    <w:rsid w:val="00882D7E"/>
    <w:rsid w:val="008D6E82"/>
    <w:rsid w:val="008D71C3"/>
    <w:rsid w:val="00900A66"/>
    <w:rsid w:val="0098113C"/>
    <w:rsid w:val="00A061D6"/>
    <w:rsid w:val="00A12757"/>
    <w:rsid w:val="00A5634D"/>
    <w:rsid w:val="00A737A1"/>
    <w:rsid w:val="00AA1364"/>
    <w:rsid w:val="00B4723C"/>
    <w:rsid w:val="00BB2ADD"/>
    <w:rsid w:val="00BC2C09"/>
    <w:rsid w:val="00BC32DD"/>
    <w:rsid w:val="00BD132D"/>
    <w:rsid w:val="00C42628"/>
    <w:rsid w:val="00C60AF1"/>
    <w:rsid w:val="00C73CC1"/>
    <w:rsid w:val="00CB3DA9"/>
    <w:rsid w:val="00CC1218"/>
    <w:rsid w:val="00CC6D39"/>
    <w:rsid w:val="00CF078A"/>
    <w:rsid w:val="00D43DFB"/>
    <w:rsid w:val="00DA03A3"/>
    <w:rsid w:val="00DA05B6"/>
    <w:rsid w:val="00DA2A2D"/>
    <w:rsid w:val="00E52240"/>
    <w:rsid w:val="00EA4D78"/>
    <w:rsid w:val="00EC2ECD"/>
    <w:rsid w:val="00ED3CA2"/>
    <w:rsid w:val="00ED5ACB"/>
    <w:rsid w:val="00EE52B5"/>
    <w:rsid w:val="00EF21C7"/>
    <w:rsid w:val="00F34D59"/>
    <w:rsid w:val="00F67975"/>
    <w:rsid w:val="00FA370A"/>
    <w:rsid w:val="00FE747B"/>
    <w:rsid w:val="00FF154E"/>
    <w:rsid w:val="00FF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C23ECB"/>
  <w14:defaultImageDpi w14:val="32767"/>
  <w15:chartTrackingRefBased/>
  <w15:docId w15:val="{01E1911F-EC66-41C5-9FB2-4ABF2CE0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3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5A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5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5ACB"/>
    <w:rPr>
      <w:sz w:val="18"/>
      <w:szCs w:val="18"/>
    </w:rPr>
  </w:style>
  <w:style w:type="paragraph" w:styleId="Revision">
    <w:name w:val="Revision"/>
    <w:hidden/>
    <w:uiPriority w:val="99"/>
    <w:semiHidden/>
    <w:rsid w:val="00A56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20729-0909-4D6D-9125-E08A26692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Meng</dc:creator>
  <cp:keywords/>
  <dc:description/>
  <cp:lastModifiedBy>Aarthi K.</cp:lastModifiedBy>
  <cp:revision>8</cp:revision>
  <cp:lastPrinted>2022-05-03T15:09:00Z</cp:lastPrinted>
  <dcterms:created xsi:type="dcterms:W3CDTF">2022-07-23T09:03:00Z</dcterms:created>
  <dcterms:modified xsi:type="dcterms:W3CDTF">2024-01-02T11:19:00Z</dcterms:modified>
</cp:coreProperties>
</file>